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514E" w:rsidP="003C4C2A" w:rsidRDefault="00DF514E" w14:paraId="5817DF9D" w14:textId="5EEF3CC6">
      <w:r w:rsidR="6160CF95">
        <w:rPr/>
        <w:t>Supplemental Table 2. Mobility Items</w:t>
      </w:r>
    </w:p>
    <w:tbl>
      <w:tblPr>
        <w:tblStyle w:val="GridTable6Colorful-Accent2"/>
        <w:tblW w:w="0" w:type="auto"/>
        <w:tblLook w:val="04A0" w:firstRow="1" w:lastRow="0" w:firstColumn="1" w:lastColumn="0" w:noHBand="0" w:noVBand="1"/>
      </w:tblPr>
      <w:tblGrid>
        <w:gridCol w:w="1260"/>
        <w:gridCol w:w="1640"/>
        <w:gridCol w:w="2481"/>
        <w:gridCol w:w="1441"/>
        <w:gridCol w:w="1441"/>
        <w:gridCol w:w="1442"/>
      </w:tblGrid>
      <w:tr w:rsidR="53F97039" w:rsidTr="53F97039" w14:paraId="62C999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FEA1F50">
            <w:pPr>
              <w:jc w:val="center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53F97039" w:rsidR="53F97039">
              <w:rPr>
                <w:rFonts w:ascii="Arial Narrow" w:hAnsi="Arial Narrow"/>
                <w:color w:val="auto"/>
                <w:sz w:val="20"/>
                <w:szCs w:val="20"/>
              </w:rPr>
              <w:t>Assessment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0C42FAE">
            <w:pPr>
              <w:jc w:val="center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53F97039" w:rsidR="53F97039">
              <w:rPr>
                <w:rFonts w:ascii="Arial Narrow" w:hAnsi="Arial Narrow"/>
                <w:color w:val="auto"/>
                <w:sz w:val="20"/>
                <w:szCs w:val="20"/>
              </w:rPr>
              <w:t>Meas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5920891">
            <w:pPr>
              <w:jc w:val="center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53F97039" w:rsidR="53F97039">
              <w:rPr>
                <w:rFonts w:ascii="Arial Narrow" w:hAnsi="Arial Narrow"/>
                <w:color w:val="auto"/>
                <w:sz w:val="20"/>
                <w:szCs w:val="20"/>
              </w:rPr>
              <w:t>Tas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97A3D4F">
            <w:pPr>
              <w:jc w:val="center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53F97039" w:rsidR="53F97039">
              <w:rPr>
                <w:rFonts w:ascii="Arial Narrow" w:hAnsi="Arial Narrow"/>
                <w:color w:val="auto"/>
                <w:sz w:val="20"/>
                <w:szCs w:val="20"/>
              </w:rPr>
              <w:t>Mode of Locomotion at DC: Wheelcha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F464D7A">
            <w:pPr>
              <w:jc w:val="center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53F97039" w:rsidR="53F97039">
              <w:rPr>
                <w:rFonts w:ascii="Arial Narrow" w:hAnsi="Arial Narrow"/>
                <w:color w:val="auto"/>
                <w:sz w:val="20"/>
                <w:szCs w:val="20"/>
              </w:rPr>
              <w:t>Mode of Locomotion at DC: Wal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445D575">
            <w:pPr>
              <w:jc w:val="center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53F97039" w:rsidR="53F97039">
              <w:rPr>
                <w:rFonts w:ascii="Arial Narrow" w:hAnsi="Arial Narrow"/>
                <w:color w:val="auto"/>
                <w:sz w:val="20"/>
                <w:szCs w:val="20"/>
              </w:rPr>
              <w:t>Mode of Locomotion at DC: Both</w:t>
            </w:r>
          </w:p>
        </w:tc>
      </w:tr>
      <w:tr w:rsidR="53F97039" w:rsidTr="53F97039" w14:paraId="5018DF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66DCA19" w14:textId="528F9242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Sitting 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 w:val="restart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62A722D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Function in Sitting Test (FIS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CA9E42B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Anterior nud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A67D5FA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ABAB6C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6B9D7F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394771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7ED7544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525C5B6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38FFD8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tatic sit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BFAA00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9013BA3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00AFD36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562FB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09B910E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675D8E1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831E291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itting with eyes clos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9ABD822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E92F63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996E284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142420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211F0A6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782AC0B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DA0D704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While sitting, lift foo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E6AFF73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91A8CA6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D1AA99C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074B21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50F8D08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0F59152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2ED1CEB4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Lateral rea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63BE7F88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18D031E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12306D94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743DD0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1D3C063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27ACBEE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E3472C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Pick up object from floor while se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C776F2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791A8FD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6506A21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100D6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shd w:val="clear" w:color="auto" w:fill="auto"/>
            <w:tcMar/>
          </w:tcPr>
          <w:p w:rsidR="53F97039" w:rsidP="53F97039" w:rsidRDefault="53F97039" w14:noSpellErr="1" w14:paraId="1DBEABA1" w14:textId="0E2FEA1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S</w:t>
            </w:r>
            <w:r w:rsidRPr="53F97039" w:rsidR="53F97039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tanding</w:t>
            </w:r>
            <w:r w:rsidRPr="53F97039" w:rsidR="53F97039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 xml:space="preserve"> Bal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 w:val="restart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shd w:val="clear" w:color="auto" w:fill="auto"/>
            <w:tcMar/>
          </w:tcPr>
          <w:p w:rsidR="53F97039" w:rsidP="53F97039" w:rsidRDefault="53F97039" w14:noSpellErr="1" w14:paraId="37DA3BC1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Berg Balance Scale (BB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BF9023D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tanding unsuppor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EFC89C7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58179C8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7F2F669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3B5C36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3AA12BA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4C2E805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A4C2C6E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tanding to sit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56F67CA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535D003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8B99AEE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4DC253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3222167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4646E2B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CD6A90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tanding unsupported with feet toget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3502F7A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49FA37B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5C1BF44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2768B9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5FC4E2C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04C529A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F7E60F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Reach forward arm as far as possible while stan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CDC77A4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557881C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05A4DEA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6CA05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76CB8CE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4EB1E29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065B17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Pick up object from floor while stan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10EF39E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1D5D313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CDBDC34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37408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644162F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602B28B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441929B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Turn around 360 degre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820FF4B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1723F4D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5ABB30E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48AF4E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946BE1B" w14:textId="502C177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Walk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 w:val="restart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E63B69A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Functional Gait Assessment (FG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FAD519E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Gait on level surfa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0822CF6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0521237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501D778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53F97039" w:rsidTr="53F97039" w14:paraId="6B1AD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5A1D4D2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24692AD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6609078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Vertical head turns while walk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C364598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7A8B24D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86D1AC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53F97039" w:rsidTr="53F97039" w14:paraId="1712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230FCD6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379CFB6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FC939BD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Walk, make pivot turn, and retur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0E70478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B296C2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34FBD9E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53F97039" w:rsidTr="53F97039" w14:paraId="2016F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5C20C24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01819C9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DD4FF29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tep over an obstacle while walk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D17EA3A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4351913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788802E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53F97039" w:rsidTr="53F97039" w14:paraId="597CC8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4627C8E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7D84BE6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2B09DD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Walking backwar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7EEA908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F0451C6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59B9E97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53F97039" w:rsidTr="53F97039" w14:paraId="0CB355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7031B8F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3381CA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ix Minute Walk Test (6MW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B87B345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ix Minute Walk</w:t>
            </w: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 xml:space="preserve"> (distance onl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07F660D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C3735C5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EB865ED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5697C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399FD99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B7DB15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Ten Meter Walk Test (10MW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23B632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Ten Meter Walk</w:t>
            </w: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 xml:space="preserve"> (speed onl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5FC2F4D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9CD2C99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EBC4718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17EEF7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shd w:val="clear" w:color="auto" w:fill="auto"/>
            <w:tcMar/>
          </w:tcPr>
          <w:p w:rsidR="53F97039" w:rsidP="53F97039" w:rsidRDefault="53F97039" w14:noSpellErr="1" w14:paraId="56814519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Wheelchair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3F839F4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Pressure Relie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FCC434E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Pressure Relie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F2AAF58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0E591D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6F5B854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0BED2D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3AAA183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C5022D4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ix Minute Push T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E270BFD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ix minute push (wheelchai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A65421C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7A785B4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6035A4E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71509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6E05800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8C2EDE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Quality Indicators (</w:t>
            </w: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QI</w:t>
            </w: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113C4EE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Wheelchair locomotion</w:t>
            </w: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 xml:space="preserve"> x 50 ft, 2 tur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1623756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6A5B53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426384D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33C6F0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FA3011A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 xml:space="preserve">Mobility </w:t>
            </w:r>
          </w:p>
          <w:p w:rsidR="53F97039" w:rsidP="53F97039" w:rsidRDefault="53F97039" w14:noSpellErr="1" w14:paraId="332D036E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 w:val="restart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F15D2A4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Q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E23F37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Bed to chair transf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7D7CD7C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1E6D9A5F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1E0CE6F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513B7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187ED58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1BD31E4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168D674E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Walking locomotion x 50 f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2EEA9731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7BC1A85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6F8F401A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4C12B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54F07B4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076BA4D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807768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tairs locomotion x 4 ste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8A1A2AB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9262B33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26DC20C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6DE13A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6115CCF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4F5CAC5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7331EEB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Walking locomotion x 150 f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4FB58A3C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5D66BBAC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7E000D3C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53F97039" w:rsidTr="53F97039" w14:paraId="67DE1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683E081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631F24E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E849B18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Stairs locomotion x 12 ste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6F895C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25E42E16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0E9A26D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53F97039" w:rsidTr="53F97039" w14:paraId="674AD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68D9FFE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2D76810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7D7BF009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Toilet transf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18B6C96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1CDF0300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F4B083" w:themeColor="accent2" w:themeTint="99" w:sz="4"/>
              <w:right w:val="single" w:color="ED7D31" w:themeColor="accent2" w:sz="12"/>
            </w:tcBorders>
            <w:tcMar/>
          </w:tcPr>
          <w:p w:rsidR="53F97039" w:rsidP="53F97039" w:rsidRDefault="53F97039" w14:noSpellErr="1" w14:paraId="4100B956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53F97039" w:rsidTr="53F97039" w14:paraId="58F34D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Mar/>
          </w:tcPr>
          <w:p w14:paraId="533920C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0" w:type="dxa"/>
            <w:vMerge/>
            <w:tcMar/>
          </w:tcPr>
          <w:p w14:paraId="7EEBB53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0663711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color w:val="auto"/>
                <w:sz w:val="16"/>
                <w:szCs w:val="16"/>
              </w:rPr>
              <w:t>Roll Left/Righ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561F091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53F97039" w:rsidR="53F97039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3991DB1C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53F97039" w:rsidP="53F97039" w:rsidRDefault="53F97039" w14:noSpellErr="1" w14:paraId="69A2E9F4">
            <w:pPr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</w:tbl>
    <w:p w:rsidR="53F97039" w:rsidRDefault="53F97039" w14:paraId="18512138" w14:textId="09223716"/>
    <w:sectPr w:rsidR="00DF514E" w:rsidSect="0039567B">
      <w:headerReference w:type="default" r:id="rId7"/>
      <w:footerReference w:type="default" r:id="rId8"/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61014" w:rsidP="00C61014" w:rsidRDefault="00C61014" w14:paraId="0EEE0D43" w14:textId="77777777">
      <w:pPr>
        <w:spacing w:after="0" w:line="240" w:lineRule="auto"/>
      </w:pPr>
      <w:r>
        <w:separator/>
      </w:r>
    </w:p>
  </w:endnote>
  <w:endnote w:type="continuationSeparator" w:id="0">
    <w:p w:rsidR="00C61014" w:rsidP="00C61014" w:rsidRDefault="00C61014" w14:paraId="7EDB57A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61014" w:rsidP="53F97039" w:rsidRDefault="00C61014" w14:paraId="1EC1AF19" w14:noSpellErr="1" w14:textId="61D1660E">
    <w:pPr>
      <w:pStyle w:val="Footer"/>
      <w:rPr>
        <w:noProof/>
      </w:rPr>
    </w:pPr>
    <w:r>
      <w:ptab w:alignment="center" w:relativeTo="margin" w:leader="none"/>
    </w:r>
    <w:r>
      <w:ptab w:alignment="right" w:relativeTo="margin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61014" w:rsidP="00C61014" w:rsidRDefault="00C61014" w14:paraId="26EA6AEB" w14:textId="77777777">
      <w:pPr>
        <w:spacing w:after="0" w:line="240" w:lineRule="auto"/>
      </w:pPr>
      <w:r>
        <w:separator/>
      </w:r>
    </w:p>
  </w:footnote>
  <w:footnote w:type="continuationSeparator" w:id="0">
    <w:p w:rsidR="00C61014" w:rsidP="00C61014" w:rsidRDefault="00C61014" w14:paraId="51943978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61014" w:rsidRDefault="00C61014" w14:paraId="7DFB6437" w14:textId="77777777">
    <w:pPr>
      <w:pStyle w:val="Header"/>
    </w:pPr>
  </w:p>
  <w:p w:rsidR="00C61014" w:rsidRDefault="00C61014" w14:paraId="30409EB2" w14:textId="77777777">
    <w:pPr>
      <w:pStyle w:val="Header"/>
    </w:pPr>
  </w:p>
  <w:p w:rsidR="00C61014" w:rsidRDefault="00C61014" w14:paraId="3A14F14D" w14:textId="77777777">
    <w:pPr>
      <w:pStyle w:val="Header"/>
    </w:pPr>
  </w:p>
  <w:p w:rsidR="00C61014" w:rsidRDefault="00C61014" w14:paraId="5079DA42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1ED"/>
    <w:rsid w:val="00001567"/>
    <w:rsid w:val="00193A77"/>
    <w:rsid w:val="001A2F3D"/>
    <w:rsid w:val="0039567B"/>
    <w:rsid w:val="003C4C2A"/>
    <w:rsid w:val="003F2D19"/>
    <w:rsid w:val="005315C0"/>
    <w:rsid w:val="00556D42"/>
    <w:rsid w:val="007A6465"/>
    <w:rsid w:val="00936387"/>
    <w:rsid w:val="00962BB7"/>
    <w:rsid w:val="009C5E45"/>
    <w:rsid w:val="00A25442"/>
    <w:rsid w:val="00AE934C"/>
    <w:rsid w:val="00AF71ED"/>
    <w:rsid w:val="00C61014"/>
    <w:rsid w:val="00CB2ACF"/>
    <w:rsid w:val="00D54E71"/>
    <w:rsid w:val="00D57CCF"/>
    <w:rsid w:val="00D92BA3"/>
    <w:rsid w:val="00DF514E"/>
    <w:rsid w:val="00F476F1"/>
    <w:rsid w:val="53F97039"/>
    <w:rsid w:val="6160C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08617"/>
  <w15:chartTrackingRefBased/>
  <w15:docId w15:val="{850EC820-1C29-4BAF-8F46-4C886690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F71E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GridTable6Colorful-Accent2">
    <w:name w:val="Grid Table 6 Colorful Accent 2"/>
    <w:basedOn w:val="TableNormal"/>
    <w:uiPriority w:val="51"/>
    <w:rsid w:val="00AF71E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blPr/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DF514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C6101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61014"/>
  </w:style>
  <w:style w:type="paragraph" w:styleId="Footer">
    <w:name w:val="footer"/>
    <w:basedOn w:val="Normal"/>
    <w:link w:val="FooterChar"/>
    <w:uiPriority w:val="99"/>
    <w:unhideWhenUsed/>
    <w:rsid w:val="00C6101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61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4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D20C9-B830-4B75-A545-3A6331DDC54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RI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itlin Deom</dc:creator>
  <keywords/>
  <dc:description/>
  <lastModifiedBy>Julia Carpenter</lastModifiedBy>
  <revision>16</revision>
  <dcterms:created xsi:type="dcterms:W3CDTF">2019-12-30T21:59:00.0000000Z</dcterms:created>
  <dcterms:modified xsi:type="dcterms:W3CDTF">2024-07-22T15:42:51.6056609Z</dcterms:modified>
</coreProperties>
</file>